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39658D3" w:rsidR="00EA3D3C" w:rsidRPr="009308E3" w:rsidRDefault="00654E8F" w:rsidP="0001436A">
      <w:pPr>
        <w:pStyle w:val="Heading1"/>
        <w:rPr>
          <w:b w:val="0"/>
          <w:bCs/>
        </w:rPr>
      </w:pPr>
      <w:r w:rsidRPr="00994A3D">
        <w:t>Supplementary</w:t>
      </w:r>
      <w:r w:rsidR="009308E3">
        <w:t xml:space="preserve"> Table 1. </w:t>
      </w:r>
      <w:r w:rsidR="009308E3" w:rsidRPr="009308E3">
        <w:rPr>
          <w:b w:val="0"/>
          <w:bCs/>
        </w:rPr>
        <w:t>Definitions of service discharge categories for MWD population studied</w:t>
      </w:r>
    </w:p>
    <w:p w14:paraId="5B41785E" w14:textId="77777777" w:rsidR="009308E3" w:rsidRDefault="009308E3" w:rsidP="009308E3"/>
    <w:tbl>
      <w:tblPr>
        <w:tblStyle w:val="TableGrid"/>
        <w:tblW w:w="11250" w:type="dxa"/>
        <w:jc w:val="center"/>
        <w:tblLook w:val="04A0" w:firstRow="1" w:lastRow="0" w:firstColumn="1" w:lastColumn="0" w:noHBand="0" w:noVBand="1"/>
      </w:tblPr>
      <w:tblGrid>
        <w:gridCol w:w="2790"/>
        <w:gridCol w:w="8460"/>
      </w:tblGrid>
      <w:tr w:rsidR="009308E3" w:rsidRPr="008A3ADE" w14:paraId="037E9ED9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3697F" w14:textId="77777777" w:rsidR="009308E3" w:rsidRPr="008A3ADE" w:rsidRDefault="009308E3" w:rsidP="00395D69">
            <w:pPr>
              <w:spacing w:line="276" w:lineRule="auto"/>
              <w:jc w:val="center"/>
              <w:rPr>
                <w:b/>
                <w:bCs/>
              </w:rPr>
            </w:pPr>
            <w:r w:rsidRPr="008A3ADE">
              <w:rPr>
                <w:b/>
                <w:bCs/>
              </w:rPr>
              <w:t>Category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12EF99" w14:textId="77777777" w:rsidR="009308E3" w:rsidRPr="008A3ADE" w:rsidRDefault="009308E3" w:rsidP="00395D69">
            <w:pPr>
              <w:spacing w:line="276" w:lineRule="auto"/>
              <w:jc w:val="center"/>
              <w:rPr>
                <w:b/>
                <w:bCs/>
              </w:rPr>
            </w:pPr>
            <w:r w:rsidRPr="008A3ADE">
              <w:rPr>
                <w:b/>
                <w:bCs/>
              </w:rPr>
              <w:t>Definition</w:t>
            </w:r>
          </w:p>
        </w:tc>
      </w:tr>
      <w:tr w:rsidR="009308E3" w:rsidRPr="008A3ADE" w14:paraId="69E51BAC" w14:textId="77777777" w:rsidTr="00395D69">
        <w:trPr>
          <w:trHeight w:val="64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A08B47" w14:textId="77777777" w:rsidR="009308E3" w:rsidRPr="008A3ADE" w:rsidRDefault="009308E3" w:rsidP="00395D69">
            <w:pPr>
              <w:spacing w:line="276" w:lineRule="auto"/>
            </w:pPr>
            <w:r w:rsidRPr="008A3ADE">
              <w:t>Administrative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0BEF38" w14:textId="77777777" w:rsidR="009308E3" w:rsidRPr="008A3ADE" w:rsidRDefault="009308E3" w:rsidP="00395D69">
            <w:pPr>
              <w:spacing w:line="276" w:lineRule="auto"/>
            </w:pPr>
            <w:r w:rsidRPr="008A3ADE">
              <w:t>Discharged for reasons unrelated to disease, injury, behavior, or training (e.g., kennel or unit closing)</w:t>
            </w:r>
          </w:p>
        </w:tc>
      </w:tr>
      <w:tr w:rsidR="009308E3" w:rsidRPr="008A3ADE" w14:paraId="088C25E9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77A5" w14:textId="77777777" w:rsidR="009308E3" w:rsidRPr="008A3ADE" w:rsidRDefault="009308E3" w:rsidP="00395D69">
            <w:pPr>
              <w:spacing w:line="276" w:lineRule="auto"/>
            </w:pPr>
            <w:r w:rsidRPr="008A3ADE">
              <w:t>Cardiovascular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1A679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f the cardiovascular system</w:t>
            </w:r>
          </w:p>
        </w:tc>
      </w:tr>
      <w:tr w:rsidR="009308E3" w:rsidRPr="008A3ADE" w14:paraId="51EBFB75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706BB" w14:textId="77777777" w:rsidR="009308E3" w:rsidRPr="008A3ADE" w:rsidRDefault="009308E3" w:rsidP="00395D69">
            <w:pPr>
              <w:spacing w:line="276" w:lineRule="auto"/>
            </w:pPr>
            <w:r w:rsidRPr="008A3ADE">
              <w:t>Dental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9F86B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f the teeth or periodontal tissues</w:t>
            </w:r>
          </w:p>
        </w:tc>
      </w:tr>
      <w:tr w:rsidR="009308E3" w:rsidRPr="008A3ADE" w14:paraId="18A4732F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AA87E" w14:textId="77777777" w:rsidR="009308E3" w:rsidRPr="008A3ADE" w:rsidRDefault="009308E3" w:rsidP="00395D69">
            <w:pPr>
              <w:spacing w:line="276" w:lineRule="auto"/>
            </w:pPr>
            <w:r w:rsidRPr="008A3ADE">
              <w:t>Dermatological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EE6AE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f the dermatological system</w:t>
            </w:r>
          </w:p>
        </w:tc>
      </w:tr>
      <w:tr w:rsidR="009308E3" w:rsidRPr="008A3ADE" w14:paraId="7EEFE58F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3A0F8" w14:textId="77777777" w:rsidR="009308E3" w:rsidRPr="008A3ADE" w:rsidRDefault="009308E3" w:rsidP="00395D69">
            <w:pPr>
              <w:spacing w:line="276" w:lineRule="auto"/>
            </w:pPr>
            <w:r w:rsidRPr="008A3ADE">
              <w:t>Gastrointestinal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3548F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f the digestive tract</w:t>
            </w:r>
          </w:p>
        </w:tc>
      </w:tr>
      <w:tr w:rsidR="009308E3" w:rsidRPr="008A3ADE" w14:paraId="7465160E" w14:textId="77777777" w:rsidTr="00395D69">
        <w:trPr>
          <w:trHeight w:val="64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6A9A4" w14:textId="77777777" w:rsidR="009308E3" w:rsidRPr="008A3ADE" w:rsidRDefault="009308E3" w:rsidP="00395D69">
            <w:pPr>
              <w:spacing w:line="276" w:lineRule="auto"/>
            </w:pPr>
            <w:r w:rsidRPr="008A3ADE">
              <w:t>Fear-Anxiety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6DACF" w14:textId="77777777" w:rsidR="009308E3" w:rsidRPr="008A3ADE" w:rsidRDefault="009308E3" w:rsidP="00395D69">
            <w:pPr>
              <w:spacing w:line="276" w:lineRule="auto"/>
            </w:pPr>
            <w:r w:rsidRPr="008A3ADE">
              <w:t>Discharged for unmanageable fearful or anxious responses to required operational or environmental stimuli</w:t>
            </w:r>
          </w:p>
        </w:tc>
      </w:tr>
      <w:tr w:rsidR="009308E3" w:rsidRPr="008A3ADE" w14:paraId="71B03E40" w14:textId="77777777" w:rsidTr="00395D69">
        <w:trPr>
          <w:trHeight w:val="64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C15A3" w14:textId="77777777" w:rsidR="009308E3" w:rsidRPr="008A3ADE" w:rsidRDefault="009308E3" w:rsidP="00395D69">
            <w:pPr>
              <w:spacing w:line="276" w:lineRule="auto"/>
            </w:pPr>
            <w:r w:rsidRPr="008A3ADE">
              <w:t>Heat Injury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7067A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caused by hyperthermia resulting from external conditions (e.g., not from fever)</w:t>
            </w:r>
          </w:p>
        </w:tc>
      </w:tr>
      <w:tr w:rsidR="009308E3" w:rsidRPr="008A3ADE" w14:paraId="36CDD3D0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1057A" w14:textId="77777777" w:rsidR="009308E3" w:rsidRPr="008A3ADE" w:rsidRDefault="009308E3" w:rsidP="00395D69">
            <w:pPr>
              <w:spacing w:line="276" w:lineRule="auto"/>
            </w:pPr>
            <w:r w:rsidRPr="008A3ADE">
              <w:t>Immune Mediated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E645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caused by dysregulation of the immune system</w:t>
            </w:r>
          </w:p>
        </w:tc>
      </w:tr>
      <w:tr w:rsidR="009308E3" w:rsidRPr="008A3ADE" w14:paraId="76BA9EB3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397E0" w14:textId="77777777" w:rsidR="009308E3" w:rsidRPr="008A3ADE" w:rsidRDefault="009308E3" w:rsidP="00395D69">
            <w:pPr>
              <w:spacing w:line="276" w:lineRule="auto"/>
            </w:pPr>
            <w:r w:rsidRPr="008A3ADE">
              <w:t>Infectious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62086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caused by bacteria, viruses, fungi, or parasites</w:t>
            </w:r>
          </w:p>
        </w:tc>
      </w:tr>
      <w:tr w:rsidR="009308E3" w:rsidRPr="008A3ADE" w14:paraId="632C9812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73A0D" w14:textId="77777777" w:rsidR="009308E3" w:rsidRPr="008A3ADE" w:rsidRDefault="009308E3" w:rsidP="00395D69">
            <w:pPr>
              <w:spacing w:line="276" w:lineRule="auto"/>
            </w:pPr>
            <w:r w:rsidRPr="008A3ADE">
              <w:t>Medical Behavio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AFCAF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psychiatric disease</w:t>
            </w:r>
          </w:p>
        </w:tc>
      </w:tr>
      <w:tr w:rsidR="009308E3" w:rsidRPr="008A3ADE" w14:paraId="3BBE74CD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C3DB" w14:textId="77777777" w:rsidR="009308E3" w:rsidRPr="008A3ADE" w:rsidRDefault="009308E3" w:rsidP="00395D69">
            <w:pPr>
              <w:spacing w:line="276" w:lineRule="auto"/>
            </w:pPr>
            <w:r w:rsidRPr="008A3ADE">
              <w:t>Neoplastic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6FD0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caused by the abnormal or excessive growth of tissue</w:t>
            </w:r>
          </w:p>
        </w:tc>
      </w:tr>
      <w:tr w:rsidR="009308E3" w:rsidRPr="008A3ADE" w14:paraId="48D52A76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3A814" w14:textId="77777777" w:rsidR="009308E3" w:rsidRPr="008A3ADE" w:rsidRDefault="009308E3" w:rsidP="00395D69">
            <w:pPr>
              <w:spacing w:line="276" w:lineRule="auto"/>
            </w:pPr>
            <w:r w:rsidRPr="008A3ADE">
              <w:t>Neuromusculoskeletal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3C54D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f the muscular, skeletal, or neurological systems</w:t>
            </w:r>
          </w:p>
        </w:tc>
      </w:tr>
      <w:tr w:rsidR="009308E3" w:rsidRPr="008A3ADE" w14:paraId="50BF3EBC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C4B7" w14:textId="77777777" w:rsidR="009308E3" w:rsidRPr="008A3ADE" w:rsidRDefault="009308E3" w:rsidP="00395D69">
            <w:pPr>
              <w:spacing w:line="276" w:lineRule="auto"/>
            </w:pPr>
            <w:r w:rsidRPr="008A3ADE">
              <w:lastRenderedPageBreak/>
              <w:t>Ophthalmologic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95DC5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f the ophthalmological system</w:t>
            </w:r>
          </w:p>
        </w:tc>
      </w:tr>
      <w:tr w:rsidR="009308E3" w:rsidRPr="008A3ADE" w14:paraId="4607A20E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88EA" w14:textId="77777777" w:rsidR="009308E3" w:rsidRPr="008A3ADE" w:rsidRDefault="009308E3" w:rsidP="00395D69">
            <w:pPr>
              <w:spacing w:line="276" w:lineRule="auto"/>
            </w:pPr>
            <w:r w:rsidRPr="008A3ADE">
              <w:t>Othe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51F2" w14:textId="77777777" w:rsidR="009308E3" w:rsidRPr="008A3ADE" w:rsidRDefault="009308E3" w:rsidP="00395D69">
            <w:pPr>
              <w:spacing w:line="276" w:lineRule="auto"/>
            </w:pPr>
            <w:r w:rsidRPr="008A3ADE">
              <w:t xml:space="preserve">Unknown cause  </w:t>
            </w:r>
          </w:p>
        </w:tc>
      </w:tr>
      <w:tr w:rsidR="009308E3" w:rsidRPr="008A3ADE" w14:paraId="0382286F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0D791" w14:textId="77777777" w:rsidR="009308E3" w:rsidRPr="008A3ADE" w:rsidRDefault="009308E3" w:rsidP="00395D69">
            <w:pPr>
              <w:spacing w:line="276" w:lineRule="auto"/>
            </w:pPr>
            <w:r w:rsidRPr="008A3ADE">
              <w:t>Respiratory Tract Diseas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A9F68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f the respiratory tract</w:t>
            </w:r>
          </w:p>
        </w:tc>
      </w:tr>
      <w:tr w:rsidR="009308E3" w:rsidRPr="008A3ADE" w14:paraId="0BC6D522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5E106" w14:textId="77777777" w:rsidR="009308E3" w:rsidRPr="008A3ADE" w:rsidRDefault="009308E3" w:rsidP="00395D69">
            <w:pPr>
              <w:spacing w:line="276" w:lineRule="auto"/>
            </w:pPr>
            <w:r w:rsidRPr="008A3ADE">
              <w:t>Trainin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66D96" w14:textId="77777777" w:rsidR="009308E3" w:rsidRPr="008A3ADE" w:rsidRDefault="009308E3" w:rsidP="00395D69">
            <w:pPr>
              <w:spacing w:line="276" w:lineRule="auto"/>
            </w:pPr>
            <w:r w:rsidRPr="008A3ADE">
              <w:t>Inability or unwillingness to perform a required operational task</w:t>
            </w:r>
          </w:p>
        </w:tc>
      </w:tr>
      <w:tr w:rsidR="009308E3" w:rsidRPr="008A3ADE" w14:paraId="6BF950F3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B3152" w14:textId="77777777" w:rsidR="009308E3" w:rsidRPr="008A3ADE" w:rsidRDefault="009308E3" w:rsidP="00395D69">
            <w:pPr>
              <w:spacing w:line="276" w:lineRule="auto"/>
            </w:pPr>
            <w:r w:rsidRPr="008A3ADE">
              <w:t>Trauma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0166F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with trauma as the mechanism of injury</w:t>
            </w:r>
          </w:p>
        </w:tc>
      </w:tr>
      <w:tr w:rsidR="009308E3" w:rsidRPr="008A3ADE" w14:paraId="6C271EE6" w14:textId="77777777" w:rsidTr="00395D69">
        <w:trPr>
          <w:trHeight w:val="320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A3760F" w14:textId="77777777" w:rsidR="009308E3" w:rsidRPr="008A3ADE" w:rsidRDefault="009308E3" w:rsidP="00395D69">
            <w:pPr>
              <w:spacing w:line="276" w:lineRule="auto"/>
            </w:pPr>
            <w:r w:rsidRPr="008A3ADE">
              <w:t>Urogenital Disease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4F9FC" w14:textId="77777777" w:rsidR="009308E3" w:rsidRPr="008A3ADE" w:rsidRDefault="009308E3" w:rsidP="00395D69">
            <w:pPr>
              <w:spacing w:line="276" w:lineRule="auto"/>
            </w:pPr>
            <w:r w:rsidRPr="008A3ADE">
              <w:t>Diagnosed or presumed disease or the urogenital system</w:t>
            </w:r>
          </w:p>
        </w:tc>
      </w:tr>
    </w:tbl>
    <w:p w14:paraId="7A578558" w14:textId="77777777" w:rsidR="009308E3" w:rsidRPr="009308E3" w:rsidRDefault="009308E3" w:rsidP="009308E3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360AA8" w14:textId="77777777" w:rsidR="0042344E" w:rsidRDefault="0042344E" w:rsidP="00117666">
      <w:pPr>
        <w:spacing w:after="0"/>
      </w:pPr>
      <w:r>
        <w:separator/>
      </w:r>
    </w:p>
  </w:endnote>
  <w:endnote w:type="continuationSeparator" w:id="0">
    <w:p w14:paraId="516A67EA" w14:textId="77777777" w:rsidR="0042344E" w:rsidRDefault="004234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DD8844" w14:textId="77777777" w:rsidR="0042344E" w:rsidRDefault="0042344E" w:rsidP="00117666">
      <w:pPr>
        <w:spacing w:after="0"/>
      </w:pPr>
      <w:r>
        <w:separator/>
      </w:r>
    </w:p>
  </w:footnote>
  <w:footnote w:type="continuationSeparator" w:id="0">
    <w:p w14:paraId="07E6A993" w14:textId="77777777" w:rsidR="0042344E" w:rsidRDefault="004234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344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08E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1DD3"/>
    <w:rsid w:val="00C75972"/>
    <w:rsid w:val="00CC0A3A"/>
    <w:rsid w:val="00CD066B"/>
    <w:rsid w:val="00CE4FEE"/>
    <w:rsid w:val="00D86F2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kota Discepolo</cp:lastModifiedBy>
  <cp:revision>2</cp:revision>
  <cp:lastPrinted>2013-10-03T12:51:00Z</cp:lastPrinted>
  <dcterms:created xsi:type="dcterms:W3CDTF">2024-12-18T16:44:00Z</dcterms:created>
  <dcterms:modified xsi:type="dcterms:W3CDTF">2024-12-18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